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046" w:rsidRPr="00AF7046" w:rsidRDefault="00AF7046" w:rsidP="00AF7046">
      <w:pPr>
        <w:pStyle w:val="TableHeadingTableText"/>
        <w:rPr>
          <w:b/>
          <w:bCs/>
        </w:rPr>
      </w:pPr>
      <w:r>
        <w:rPr>
          <w:rStyle w:val="TableHeadingTable"/>
        </w:rPr>
        <w:t>Supplementary Table S1: Pathologic characte</w:t>
      </w:r>
      <w:r>
        <w:rPr>
          <w:rStyle w:val="TableHeadingTable"/>
        </w:rPr>
        <w:t>ristics of the eligible studies</w:t>
      </w:r>
      <w:bookmarkStart w:id="0" w:name="_GoBack"/>
      <w:bookmarkEnd w:id="0"/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5"/>
        <w:gridCol w:w="1890"/>
        <w:gridCol w:w="1470"/>
        <w:gridCol w:w="1815"/>
        <w:gridCol w:w="1255"/>
        <w:gridCol w:w="1440"/>
        <w:gridCol w:w="1255"/>
      </w:tblGrid>
      <w:tr w:rsidR="00AF7046" w:rsidRPr="00AF7046" w:rsidT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hologic T stage</w:t>
            </w:r>
          </w:p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TaTis</w:t>
            </w:r>
            <w:proofErr w:type="spellEnd"/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1/2/3/4)</w:t>
            </w:r>
          </w:p>
        </w:tc>
        <w:tc>
          <w:tcPr>
            <w:tcW w:w="1470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hologic N stage</w:t>
            </w:r>
          </w:p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Nx</w:t>
            </w:r>
            <w:proofErr w:type="spellEnd"/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+)</w:t>
            </w:r>
          </w:p>
        </w:tc>
        <w:tc>
          <w:tcPr>
            <w:tcW w:w="1815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umor grade</w:t>
            </w:r>
          </w:p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G1/G2/G3) or (LG/HG)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mphovascular</w:t>
            </w:r>
            <w:proofErr w:type="spellEnd"/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vasio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comitant</w:t>
            </w:r>
          </w:p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rcinoma </w:t>
            </w:r>
            <w:r w:rsidRPr="00AF704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 situ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ve surgical margin</w:t>
            </w:r>
          </w:p>
        </w:tc>
      </w:tr>
      <w:tr w:rsidR="00AF7046" w:rsidRPr="00AF7046" w:rsidT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1"/>
        </w:trPr>
        <w:tc>
          <w:tcPr>
            <w:tcW w:w="127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 [11]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20/12/33/4</w:t>
            </w:r>
          </w:p>
        </w:tc>
        <w:tc>
          <w:tcPr>
            <w:tcW w:w="14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/27/11</w:t>
            </w:r>
          </w:p>
        </w:tc>
        <w:tc>
          <w:tcPr>
            <w:tcW w:w="181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41/38</w:t>
            </w:r>
          </w:p>
        </w:tc>
        <w:tc>
          <w:tcPr>
            <w:tcW w:w="125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[12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27/23/21/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41/3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us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3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8(T1/2)/9(T3/4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1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ung [14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(≤T1)/70(≥T2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/7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da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/26/17/35/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/49/4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ao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6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24/14/43/6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9/11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57/2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rger [17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/31/13/24/4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/14/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/5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 [18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((≤T1)/67/73/19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(NxN0)/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/13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ga [19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13/33/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6/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29/1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itanio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0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/298/237/365/4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/405/7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/75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ung [21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42/8/17/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47/2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mihira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2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/250/164/320/2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/564/5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/522/34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varetto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) [23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(≤T1)/58/77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/150/31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/20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varetto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I) [24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/47/56/59/6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/138/2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/19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hikawa [25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/59/44/56/8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/104/1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/6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 [26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(≤T2)/107/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(NxN0)/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/14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bayashi [27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58/22/96/7/7/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/117/8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(VI)/60(LI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eras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8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30/21/15/7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(NxN0)/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47/3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aoka [29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13/10/21/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46/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(G1G2)/29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 [30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/29/12/30/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/39/1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/7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31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/17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 [32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(≤T1)/122(≥T2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(NxN0)/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38/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ton [33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/195/147/215/44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/133/5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/224/45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iane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34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/144/65/206/3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/209/5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/207/35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[35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7/36/16/1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(NxN0)/1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5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ecki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36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/553/473/875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5/595/222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/208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dfrey [37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/41/18/71/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/45/1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/13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rano [38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/12/31/69/9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/25/1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/8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bayashi [39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/61/47/112/1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(G1G2)/133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(VI)/89(LI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roda [40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9(≤T2)/54/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(NxN0)/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(G1G2)/72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ang [41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(≤T1)/159(≥T2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(NxN0)/28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/28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 [42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/27/11/25/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/37/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/6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daie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43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(≤T1)/75(≥T2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(NxN0)/28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/22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alouf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44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(≤T1)/22/76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/67/2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/19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ey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45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(≤T1)/132/188/4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/172/6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/55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jita [46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/18/11/54/6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(NxN0)/1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/6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nay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47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(G1G2)/46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shimoto [48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(≤T2)/44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o [49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/23/8/25/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/39/1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/3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Kim [50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≤T2)/57/6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54/11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(G1G2)/55(G2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 [51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(≤T1)/71/152/1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(NxN0)/41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(G1G2)/214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suda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52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≤T1)/284(≥T2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(NxN0)/2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(G1G2)/176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(VI)/134(LI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ojevic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53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(≤T2)/104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(NxN0)/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(G1G2)/107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izane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54]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(≤T2)/52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/54/11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(G1G2)/38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nk [55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(≤T1)/186/268/36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/341/9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/74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kano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56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A 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mamoto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57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18/19/37/14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(NxN0)/1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37/6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ahara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58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(≤T1)/13/47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/28/5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(VI)/32(LI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ylinas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59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(≤T1)/53/128/1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(NxN0)/2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/29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ang [60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/50/28/89/17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(NxN0)/1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/56/13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iz [61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(≤T1)/49/102/8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(NxN0)/5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/60/16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hir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2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(≤T2)/181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(NxN0)/52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/43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 [63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(≤T1)/36/35/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/10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o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4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(≤T1)/41/108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/42/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(G1G2)/90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daie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5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(≤T1)/56/65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/137/2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/19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ng [66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/131/166/116/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/34/1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/264/15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det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7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(≤T1)/105/182/45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/114/5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(G1)/503(G2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jita [68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/42/40/66/7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/155/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105/10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ndaglia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9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3(≤T1)/1674/3788/944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1/1545/79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himura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0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/31/18/69/9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(NxN0)/1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15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hioka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) [71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(≤T1)/147/499/3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0(NxN0)/10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(G1G2)/287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hioka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I) [72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/133/112/382/2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(G1G2)/221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o [73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tamura [74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19/22/48/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08/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51/5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ndo [75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(≤T1)/25/89/1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/76/1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/8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e [76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/53/73/70/14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/52/18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/19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u (I) [77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(≤T1)/43/98/2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(NxN0)/4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/74/9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u (II) [78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81/74/25/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(NxN0)/2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/5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9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20/12/19/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 [80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/101/66/135/9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/144/3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/175/19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saki [81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(≤T1)/96(≥T2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(NxN0)/1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(G1G2)/97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rotake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2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(≤T2)/414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(NxN0)/52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(G1G2)/507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ng (I) [83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/89/69/178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(NxN0)/3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(G1G2)/182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ng (II) [84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/85/56/167(≥T3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(NxN0)/2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/194/16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aka [85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(≤T1)/72/220/2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(NxN0)/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(G1G2)/285(G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ylinas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) [86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(≤T1)/101/140/2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/194/6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/43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ylinas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I) [87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1(≤T1)/519/810/13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2/760/25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/224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fi</w:t>
            </w:r>
            <w:proofErr w:type="spellEnd"/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8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/3/240/54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/53/78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/26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AF7046" w:rsidRPr="00AF7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ou [89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8/48/21/5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/5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AF7046" w:rsidRPr="00AF7046" w:rsidRDefault="00AF7046" w:rsidP="00AF7046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0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</w:tbl>
    <w:p w:rsidR="00AF7046" w:rsidRPr="00AF7046" w:rsidRDefault="00AF7046" w:rsidP="00AF7046">
      <w:pPr>
        <w:tabs>
          <w:tab w:val="center" w:pos="4513"/>
          <w:tab w:val="right" w:pos="9026"/>
        </w:tabs>
        <w:autoSpaceDE w:val="0"/>
        <w:autoSpaceDN w:val="0"/>
        <w:adjustRightInd w:val="0"/>
        <w:spacing w:after="100" w:line="360" w:lineRule="auto"/>
        <w:jc w:val="both"/>
        <w:textAlignment w:val="center"/>
        <w:rPr>
          <w:rFonts w:ascii="Batang" w:eastAsia="Batang" w:hAnsi="Times New Roman" w:cs="Batang"/>
          <w:color w:val="000000"/>
        </w:rPr>
      </w:pPr>
    </w:p>
    <w:p w:rsidR="00AF7046" w:rsidRPr="00AF7046" w:rsidRDefault="00AF7046" w:rsidP="00AF7046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AF7046">
        <w:rPr>
          <w:rFonts w:ascii="Times New Roman" w:hAnsi="Times New Roman" w:cs="Times New Roman"/>
          <w:color w:val="000000"/>
          <w:sz w:val="20"/>
          <w:szCs w:val="20"/>
        </w:rPr>
        <w:t>LG: low-grade, HG: high-grade, NA: not available, VI: venous invasion, LI: lymphatic invasion.</w:t>
      </w:r>
    </w:p>
    <w:p w:rsidR="002E6B94" w:rsidRDefault="002E6B94"/>
    <w:sectPr w:rsidR="002E6B94" w:rsidSect="00C87847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906"/>
    <w:rsid w:val="002E6B94"/>
    <w:rsid w:val="00450906"/>
    <w:rsid w:val="00927B6C"/>
    <w:rsid w:val="00AF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AF7046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AF7046"/>
    <w:pPr>
      <w:suppressAutoHyphens/>
      <w:jc w:val="both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AF7046"/>
    <w:pPr>
      <w:tabs>
        <w:tab w:val="center" w:pos="4513"/>
        <w:tab w:val="right" w:pos="9026"/>
      </w:tabs>
      <w:autoSpaceDE w:val="0"/>
      <w:autoSpaceDN w:val="0"/>
      <w:adjustRightInd w:val="0"/>
      <w:spacing w:after="160" w:line="288" w:lineRule="auto"/>
      <w:jc w:val="both"/>
      <w:textAlignment w:val="center"/>
    </w:pPr>
    <w:rPr>
      <w:rFonts w:ascii="Batang" w:eastAsia="Batang" w:hAnsi="Times New Roman" w:cs="Batang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AF7046"/>
    <w:rPr>
      <w:rFonts w:ascii="Batang" w:eastAsia="Batang" w:hAnsi="Times New Roman" w:cs="Batang"/>
      <w:color w:val="000000"/>
    </w:rPr>
  </w:style>
  <w:style w:type="paragraph" w:customStyle="1" w:styleId="TableTextTableText">
    <w:name w:val="TableText (TableText)"/>
    <w:basedOn w:val="NoParagraphStyle"/>
    <w:uiPriority w:val="99"/>
    <w:rsid w:val="00AF7046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AF7046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AF704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AF7046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AF7046"/>
    <w:pPr>
      <w:suppressAutoHyphens/>
      <w:jc w:val="both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AF7046"/>
    <w:pPr>
      <w:tabs>
        <w:tab w:val="center" w:pos="4513"/>
        <w:tab w:val="right" w:pos="9026"/>
      </w:tabs>
      <w:autoSpaceDE w:val="0"/>
      <w:autoSpaceDN w:val="0"/>
      <w:adjustRightInd w:val="0"/>
      <w:spacing w:after="160" w:line="288" w:lineRule="auto"/>
      <w:jc w:val="both"/>
      <w:textAlignment w:val="center"/>
    </w:pPr>
    <w:rPr>
      <w:rFonts w:ascii="Batang" w:eastAsia="Batang" w:hAnsi="Times New Roman" w:cs="Batang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AF7046"/>
    <w:rPr>
      <w:rFonts w:ascii="Batang" w:eastAsia="Batang" w:hAnsi="Times New Roman" w:cs="Batang"/>
      <w:color w:val="000000"/>
    </w:rPr>
  </w:style>
  <w:style w:type="paragraph" w:customStyle="1" w:styleId="TableTextTableText">
    <w:name w:val="TableText (TableText)"/>
    <w:basedOn w:val="NoParagraphStyle"/>
    <w:uiPriority w:val="99"/>
    <w:rsid w:val="00AF7046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AF7046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AF70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6-08-17T11:11:00Z</dcterms:created>
  <dcterms:modified xsi:type="dcterms:W3CDTF">2016-08-17T11:15:00Z</dcterms:modified>
</cp:coreProperties>
</file>